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58FE18" w14:textId="106EDCDA" w:rsidR="00D61D6F" w:rsidRPr="00D32613" w:rsidRDefault="00D61D6F" w:rsidP="00D61D6F">
      <w:pPr>
        <w:spacing w:line="240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S3 File</w:t>
      </w:r>
      <w:r>
        <w:rPr>
          <w:rFonts w:ascii="Arial" w:eastAsia="Arial" w:hAnsi="Arial" w:cs="Arial"/>
          <w:b/>
          <w:sz w:val="24"/>
          <w:szCs w:val="24"/>
        </w:rPr>
        <w:t xml:space="preserve">. </w:t>
      </w:r>
      <w:r w:rsidRPr="00D32613">
        <w:rPr>
          <w:rFonts w:ascii="Arial" w:eastAsia="Arial" w:hAnsi="Arial" w:cs="Arial"/>
          <w:b/>
          <w:sz w:val="24"/>
          <w:szCs w:val="24"/>
        </w:rPr>
        <w:t>Patient assistance program survey</w:t>
      </w:r>
    </w:p>
    <w:p w14:paraId="3F18A06E" w14:textId="77777777" w:rsidR="00D61D6F" w:rsidRPr="00D32613" w:rsidRDefault="00D61D6F" w:rsidP="00D61D6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 w:rsidRPr="00D32613">
        <w:rPr>
          <w:rFonts w:ascii="Arial" w:eastAsia="Arial" w:hAnsi="Arial" w:cs="Arial"/>
          <w:color w:val="000000"/>
          <w:sz w:val="20"/>
          <w:szCs w:val="20"/>
        </w:rPr>
        <w:t>What is your race/ethnicity? (select all that apply)</w:t>
      </w:r>
    </w:p>
    <w:p w14:paraId="2ECF8144" w14:textId="77777777" w:rsidR="00D61D6F" w:rsidRPr="00D32613" w:rsidRDefault="00D61D6F" w:rsidP="00D61D6F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 w:rsidRPr="00D32613">
        <w:rPr>
          <w:rFonts w:ascii="Arial" w:eastAsia="Arial" w:hAnsi="Arial" w:cs="Arial"/>
          <w:color w:val="000000"/>
          <w:sz w:val="20"/>
          <w:szCs w:val="20"/>
        </w:rPr>
        <w:t>Hispanic, Latinx, or Spanish</w:t>
      </w:r>
    </w:p>
    <w:p w14:paraId="699ED75B" w14:textId="77777777" w:rsidR="00D61D6F" w:rsidRPr="00D32613" w:rsidRDefault="00D61D6F" w:rsidP="00D61D6F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 w:rsidRPr="00D32613">
        <w:rPr>
          <w:rFonts w:ascii="Arial" w:eastAsia="Arial" w:hAnsi="Arial" w:cs="Arial"/>
          <w:color w:val="000000"/>
          <w:sz w:val="20"/>
          <w:szCs w:val="20"/>
        </w:rPr>
        <w:t>White</w:t>
      </w:r>
    </w:p>
    <w:p w14:paraId="0DB8AD1B" w14:textId="77777777" w:rsidR="00D61D6F" w:rsidRPr="00D32613" w:rsidRDefault="00D61D6F" w:rsidP="00D61D6F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 w:rsidRPr="00D32613">
        <w:rPr>
          <w:rFonts w:ascii="Arial" w:eastAsia="Arial" w:hAnsi="Arial" w:cs="Arial"/>
          <w:color w:val="000000"/>
          <w:sz w:val="20"/>
          <w:szCs w:val="20"/>
        </w:rPr>
        <w:t>Black or African American</w:t>
      </w:r>
    </w:p>
    <w:p w14:paraId="00D59FA2" w14:textId="77777777" w:rsidR="00D61D6F" w:rsidRPr="00D32613" w:rsidRDefault="00D61D6F" w:rsidP="00D61D6F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 w:rsidRPr="00D32613">
        <w:rPr>
          <w:rFonts w:ascii="Arial" w:eastAsia="Arial" w:hAnsi="Arial" w:cs="Arial"/>
          <w:color w:val="000000"/>
          <w:sz w:val="20"/>
          <w:szCs w:val="20"/>
        </w:rPr>
        <w:t>Asian</w:t>
      </w:r>
    </w:p>
    <w:p w14:paraId="1E59AD85" w14:textId="77777777" w:rsidR="00D61D6F" w:rsidRPr="00D32613" w:rsidRDefault="00D61D6F" w:rsidP="00D61D6F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 w:rsidRPr="00D32613">
        <w:rPr>
          <w:rFonts w:ascii="Arial" w:eastAsia="Arial" w:hAnsi="Arial" w:cs="Arial"/>
          <w:color w:val="000000"/>
          <w:sz w:val="20"/>
          <w:szCs w:val="20"/>
        </w:rPr>
        <w:t>American Indian or Alaska Native</w:t>
      </w:r>
    </w:p>
    <w:p w14:paraId="71628C79" w14:textId="77777777" w:rsidR="00D61D6F" w:rsidRPr="00D32613" w:rsidRDefault="00D61D6F" w:rsidP="00D61D6F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 w:rsidRPr="00D32613">
        <w:rPr>
          <w:rFonts w:ascii="Arial" w:eastAsia="Arial" w:hAnsi="Arial" w:cs="Arial"/>
          <w:color w:val="000000"/>
          <w:sz w:val="20"/>
          <w:szCs w:val="20"/>
        </w:rPr>
        <w:t>Pacific Islander</w:t>
      </w:r>
    </w:p>
    <w:p w14:paraId="6CB3FC65" w14:textId="77777777" w:rsidR="00D61D6F" w:rsidRPr="00D32613" w:rsidRDefault="00D61D6F" w:rsidP="00D61D6F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 w:rsidRPr="00D32613">
        <w:rPr>
          <w:rFonts w:ascii="Arial" w:eastAsia="Arial" w:hAnsi="Arial" w:cs="Arial"/>
          <w:color w:val="000000"/>
          <w:sz w:val="20"/>
          <w:szCs w:val="20"/>
        </w:rPr>
        <w:t>Other</w:t>
      </w:r>
    </w:p>
    <w:p w14:paraId="4FE6AFA4" w14:textId="77777777" w:rsidR="00D61D6F" w:rsidRPr="00D32613" w:rsidRDefault="00D61D6F" w:rsidP="00D61D6F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 w:rsidRPr="00D32613">
        <w:rPr>
          <w:rFonts w:ascii="Arial" w:eastAsia="Arial" w:hAnsi="Arial" w:cs="Arial"/>
          <w:color w:val="000000"/>
          <w:sz w:val="20"/>
          <w:szCs w:val="20"/>
        </w:rPr>
        <w:t>Prefer not to answer</w:t>
      </w:r>
    </w:p>
    <w:p w14:paraId="5FED17A5" w14:textId="77777777" w:rsidR="00D61D6F" w:rsidRPr="00D32613" w:rsidRDefault="00D61D6F" w:rsidP="00D61D6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 w:rsidRPr="00D32613">
        <w:rPr>
          <w:rFonts w:ascii="Arial" w:eastAsia="Arial" w:hAnsi="Arial" w:cs="Arial"/>
          <w:color w:val="000000"/>
          <w:sz w:val="20"/>
          <w:szCs w:val="20"/>
        </w:rPr>
        <w:t>What is your sexual orientation? (choose one)</w:t>
      </w:r>
    </w:p>
    <w:p w14:paraId="25B0F274" w14:textId="77777777" w:rsidR="00D61D6F" w:rsidRPr="00D32613" w:rsidRDefault="00D61D6F" w:rsidP="00D61D6F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 w:rsidRPr="00D32613">
        <w:rPr>
          <w:rFonts w:ascii="Arial" w:eastAsia="Arial" w:hAnsi="Arial" w:cs="Arial"/>
          <w:color w:val="000000"/>
          <w:sz w:val="20"/>
          <w:szCs w:val="20"/>
        </w:rPr>
        <w:t>Heterosexual</w:t>
      </w:r>
    </w:p>
    <w:p w14:paraId="105219FF" w14:textId="77777777" w:rsidR="00D61D6F" w:rsidRPr="00D32613" w:rsidRDefault="00D61D6F" w:rsidP="00D61D6F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 w:rsidRPr="00D32613">
        <w:rPr>
          <w:rFonts w:ascii="Arial" w:eastAsia="Arial" w:hAnsi="Arial" w:cs="Arial"/>
          <w:color w:val="000000"/>
          <w:sz w:val="20"/>
          <w:szCs w:val="20"/>
        </w:rPr>
        <w:t>Lesbian</w:t>
      </w:r>
    </w:p>
    <w:p w14:paraId="38BBF48C" w14:textId="77777777" w:rsidR="00D61D6F" w:rsidRPr="00D32613" w:rsidRDefault="00D61D6F" w:rsidP="00D61D6F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 w:rsidRPr="00D32613">
        <w:rPr>
          <w:rFonts w:ascii="Arial" w:eastAsia="Arial" w:hAnsi="Arial" w:cs="Arial"/>
          <w:color w:val="000000"/>
          <w:sz w:val="20"/>
          <w:szCs w:val="20"/>
        </w:rPr>
        <w:t>Gay</w:t>
      </w:r>
    </w:p>
    <w:p w14:paraId="1DA17F72" w14:textId="77777777" w:rsidR="00D61D6F" w:rsidRPr="00D32613" w:rsidRDefault="00D61D6F" w:rsidP="00D61D6F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 w:rsidRPr="00D32613">
        <w:rPr>
          <w:rFonts w:ascii="Arial" w:eastAsia="Arial" w:hAnsi="Arial" w:cs="Arial"/>
          <w:color w:val="000000"/>
          <w:sz w:val="20"/>
          <w:szCs w:val="20"/>
        </w:rPr>
        <w:t>Bisexual</w:t>
      </w:r>
    </w:p>
    <w:p w14:paraId="57A2F10F" w14:textId="77777777" w:rsidR="00D61D6F" w:rsidRPr="00D32613" w:rsidRDefault="00D61D6F" w:rsidP="00D61D6F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 w:rsidRPr="00D32613">
        <w:rPr>
          <w:rFonts w:ascii="Arial" w:eastAsia="Arial" w:hAnsi="Arial" w:cs="Arial"/>
          <w:color w:val="000000"/>
          <w:sz w:val="20"/>
          <w:szCs w:val="20"/>
        </w:rPr>
        <w:t>Queer</w:t>
      </w:r>
    </w:p>
    <w:p w14:paraId="2106B294" w14:textId="77777777" w:rsidR="00D61D6F" w:rsidRPr="00D32613" w:rsidRDefault="00D61D6F" w:rsidP="00D61D6F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 w:rsidRPr="00D32613">
        <w:rPr>
          <w:rFonts w:ascii="Arial" w:eastAsia="Arial" w:hAnsi="Arial" w:cs="Arial"/>
          <w:color w:val="000000"/>
          <w:sz w:val="20"/>
          <w:szCs w:val="20"/>
        </w:rPr>
        <w:t>Something else</w:t>
      </w:r>
    </w:p>
    <w:p w14:paraId="18FDA159" w14:textId="77777777" w:rsidR="00D61D6F" w:rsidRPr="00D32613" w:rsidRDefault="00D61D6F" w:rsidP="00D61D6F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 w:rsidRPr="00D32613">
        <w:rPr>
          <w:rFonts w:ascii="Arial" w:eastAsia="Arial" w:hAnsi="Arial" w:cs="Arial"/>
          <w:color w:val="000000"/>
          <w:sz w:val="20"/>
          <w:szCs w:val="20"/>
        </w:rPr>
        <w:t>Questioning</w:t>
      </w:r>
    </w:p>
    <w:p w14:paraId="5523950B" w14:textId="77777777" w:rsidR="00D61D6F" w:rsidRPr="00D32613" w:rsidRDefault="00D61D6F" w:rsidP="00D61D6F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 w:rsidRPr="00D32613">
        <w:rPr>
          <w:rFonts w:ascii="Arial" w:eastAsia="Arial" w:hAnsi="Arial" w:cs="Arial"/>
          <w:color w:val="000000"/>
          <w:sz w:val="20"/>
          <w:szCs w:val="20"/>
        </w:rPr>
        <w:t>Prefer not to answer</w:t>
      </w:r>
    </w:p>
    <w:p w14:paraId="5119AC4C" w14:textId="77777777" w:rsidR="00D61D6F" w:rsidRPr="00D32613" w:rsidRDefault="00D61D6F" w:rsidP="00D61D6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 w:rsidRPr="00D32613">
        <w:rPr>
          <w:rFonts w:ascii="Arial" w:eastAsia="Arial" w:hAnsi="Arial" w:cs="Arial"/>
          <w:color w:val="000000"/>
          <w:sz w:val="20"/>
          <w:szCs w:val="20"/>
        </w:rPr>
        <w:t>What is your biological sex from birth? (choose one)</w:t>
      </w:r>
    </w:p>
    <w:p w14:paraId="60F3CFA0" w14:textId="77777777" w:rsidR="00D61D6F" w:rsidRPr="00D32613" w:rsidRDefault="00D61D6F" w:rsidP="00D61D6F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 w:rsidRPr="00D32613">
        <w:rPr>
          <w:rFonts w:ascii="Arial" w:eastAsia="Arial" w:hAnsi="Arial" w:cs="Arial"/>
          <w:color w:val="000000"/>
          <w:sz w:val="20"/>
          <w:szCs w:val="20"/>
        </w:rPr>
        <w:t>Male</w:t>
      </w:r>
    </w:p>
    <w:p w14:paraId="04711C2C" w14:textId="77777777" w:rsidR="00D61D6F" w:rsidRPr="00D32613" w:rsidRDefault="00D61D6F" w:rsidP="00D61D6F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 w:rsidRPr="00D32613">
        <w:rPr>
          <w:rFonts w:ascii="Arial" w:eastAsia="Arial" w:hAnsi="Arial" w:cs="Arial"/>
          <w:color w:val="000000"/>
          <w:sz w:val="20"/>
          <w:szCs w:val="20"/>
        </w:rPr>
        <w:t>Female</w:t>
      </w:r>
    </w:p>
    <w:p w14:paraId="02527ECF" w14:textId="77777777" w:rsidR="00D61D6F" w:rsidRPr="00D32613" w:rsidRDefault="00D61D6F" w:rsidP="00D61D6F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 w:rsidRPr="00D32613">
        <w:rPr>
          <w:rFonts w:ascii="Arial" w:eastAsia="Arial" w:hAnsi="Arial" w:cs="Arial"/>
          <w:color w:val="000000"/>
          <w:sz w:val="20"/>
          <w:szCs w:val="20"/>
        </w:rPr>
        <w:t>Intersex</w:t>
      </w:r>
    </w:p>
    <w:p w14:paraId="31D76EDE" w14:textId="77777777" w:rsidR="00D61D6F" w:rsidRPr="00D32613" w:rsidRDefault="00D61D6F" w:rsidP="00D61D6F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 w:rsidRPr="00D32613">
        <w:rPr>
          <w:rFonts w:ascii="Arial" w:eastAsia="Arial" w:hAnsi="Arial" w:cs="Arial"/>
          <w:color w:val="000000"/>
          <w:sz w:val="20"/>
          <w:szCs w:val="20"/>
        </w:rPr>
        <w:t>Prefer not to answer</w:t>
      </w:r>
    </w:p>
    <w:p w14:paraId="30C4FFD0" w14:textId="77777777" w:rsidR="00D61D6F" w:rsidRPr="00D32613" w:rsidRDefault="00D61D6F" w:rsidP="00D61D6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 w:rsidRPr="00D32613">
        <w:rPr>
          <w:rFonts w:ascii="Arial" w:eastAsia="Arial" w:hAnsi="Arial" w:cs="Arial"/>
          <w:color w:val="000000"/>
          <w:sz w:val="20"/>
          <w:szCs w:val="20"/>
        </w:rPr>
        <w:t>What is your current gender identity? (choose one)</w:t>
      </w:r>
    </w:p>
    <w:p w14:paraId="10968BC8" w14:textId="77777777" w:rsidR="00D61D6F" w:rsidRPr="00D32613" w:rsidRDefault="00D61D6F" w:rsidP="00D61D6F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 w:rsidRPr="00D32613">
        <w:rPr>
          <w:rFonts w:ascii="Arial" w:eastAsia="Arial" w:hAnsi="Arial" w:cs="Arial"/>
          <w:color w:val="000000"/>
          <w:sz w:val="20"/>
          <w:szCs w:val="20"/>
        </w:rPr>
        <w:t>Male</w:t>
      </w:r>
    </w:p>
    <w:p w14:paraId="7A7D3A7D" w14:textId="77777777" w:rsidR="00D61D6F" w:rsidRPr="00D32613" w:rsidRDefault="00D61D6F" w:rsidP="00D61D6F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 w:rsidRPr="00D32613">
        <w:rPr>
          <w:rFonts w:ascii="Arial" w:eastAsia="Arial" w:hAnsi="Arial" w:cs="Arial"/>
          <w:color w:val="000000"/>
          <w:sz w:val="20"/>
          <w:szCs w:val="20"/>
        </w:rPr>
        <w:t>Female</w:t>
      </w:r>
    </w:p>
    <w:p w14:paraId="3139CE83" w14:textId="77777777" w:rsidR="00D61D6F" w:rsidRPr="00D32613" w:rsidRDefault="00D61D6F" w:rsidP="00D61D6F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 w:rsidRPr="00D32613">
        <w:rPr>
          <w:rFonts w:ascii="Arial" w:eastAsia="Arial" w:hAnsi="Arial" w:cs="Arial"/>
          <w:color w:val="000000"/>
          <w:sz w:val="20"/>
          <w:szCs w:val="20"/>
        </w:rPr>
        <w:t>Transgender male</w:t>
      </w:r>
    </w:p>
    <w:p w14:paraId="11B4503C" w14:textId="77777777" w:rsidR="00D61D6F" w:rsidRPr="00D32613" w:rsidRDefault="00D61D6F" w:rsidP="00D61D6F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 w:rsidRPr="00D32613">
        <w:rPr>
          <w:rFonts w:ascii="Arial" w:eastAsia="Arial" w:hAnsi="Arial" w:cs="Arial"/>
          <w:color w:val="000000"/>
          <w:sz w:val="20"/>
          <w:szCs w:val="20"/>
        </w:rPr>
        <w:t>Transgender female</w:t>
      </w:r>
    </w:p>
    <w:p w14:paraId="4D76BCB4" w14:textId="77777777" w:rsidR="00D61D6F" w:rsidRPr="00D32613" w:rsidRDefault="00D61D6F" w:rsidP="00D61D6F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 w:rsidRPr="00D32613">
        <w:rPr>
          <w:rFonts w:ascii="Arial" w:eastAsia="Arial" w:hAnsi="Arial" w:cs="Arial"/>
          <w:color w:val="000000"/>
          <w:sz w:val="20"/>
          <w:szCs w:val="20"/>
        </w:rPr>
        <w:t>Genderqueer</w:t>
      </w:r>
    </w:p>
    <w:p w14:paraId="5F3213FD" w14:textId="77777777" w:rsidR="00D61D6F" w:rsidRPr="00D32613" w:rsidRDefault="00D61D6F" w:rsidP="00D61D6F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 w:rsidRPr="00D32613">
        <w:rPr>
          <w:rFonts w:ascii="Arial" w:eastAsia="Arial" w:hAnsi="Arial" w:cs="Arial"/>
          <w:color w:val="000000"/>
          <w:sz w:val="20"/>
          <w:szCs w:val="20"/>
        </w:rPr>
        <w:t>Something else</w:t>
      </w:r>
    </w:p>
    <w:p w14:paraId="1F35BF82" w14:textId="77777777" w:rsidR="00D61D6F" w:rsidRPr="00D32613" w:rsidRDefault="00D61D6F" w:rsidP="00D61D6F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0"/>
          <w:szCs w:val="20"/>
        </w:rPr>
      </w:pPr>
      <w:r w:rsidRPr="00D32613">
        <w:rPr>
          <w:rFonts w:ascii="Arial" w:eastAsia="Arial" w:hAnsi="Arial" w:cs="Arial"/>
          <w:color w:val="000000"/>
          <w:sz w:val="20"/>
          <w:szCs w:val="20"/>
        </w:rPr>
        <w:t>None of these describe me</w:t>
      </w:r>
    </w:p>
    <w:p w14:paraId="6C009599" w14:textId="77777777" w:rsidR="00D61D6F" w:rsidRPr="00D32613" w:rsidRDefault="00D61D6F" w:rsidP="00D61D6F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color w:val="000000"/>
          <w:sz w:val="20"/>
          <w:szCs w:val="20"/>
        </w:rPr>
      </w:pPr>
      <w:r w:rsidRPr="00D32613">
        <w:rPr>
          <w:rFonts w:ascii="Arial" w:eastAsia="Arial" w:hAnsi="Arial" w:cs="Arial"/>
          <w:color w:val="000000"/>
          <w:sz w:val="20"/>
          <w:szCs w:val="20"/>
        </w:rPr>
        <w:t>Prefer not to answer</w:t>
      </w:r>
    </w:p>
    <w:p w14:paraId="17B8BF3D" w14:textId="2135AB13" w:rsidR="00002E6A" w:rsidRDefault="00002E6A" w:rsidP="00D61D6F">
      <w:pPr>
        <w:spacing w:line="240" w:lineRule="auto"/>
      </w:pPr>
    </w:p>
    <w:sectPr w:rsidR="00002E6A" w:rsidSect="006840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42182"/>
    <w:multiLevelType w:val="multilevel"/>
    <w:tmpl w:val="77DE0922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9658206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D6F"/>
    <w:rsid w:val="00002E6A"/>
    <w:rsid w:val="00017B6B"/>
    <w:rsid w:val="00174F58"/>
    <w:rsid w:val="00260CA6"/>
    <w:rsid w:val="00267ACF"/>
    <w:rsid w:val="00363664"/>
    <w:rsid w:val="006840F9"/>
    <w:rsid w:val="00696988"/>
    <w:rsid w:val="0083744D"/>
    <w:rsid w:val="0087469A"/>
    <w:rsid w:val="008F5897"/>
    <w:rsid w:val="00A5607B"/>
    <w:rsid w:val="00A61367"/>
    <w:rsid w:val="00C17696"/>
    <w:rsid w:val="00D238FA"/>
    <w:rsid w:val="00D3446C"/>
    <w:rsid w:val="00D61D6F"/>
    <w:rsid w:val="00E47489"/>
    <w:rsid w:val="00E71704"/>
    <w:rsid w:val="00ED25FC"/>
    <w:rsid w:val="00F71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104EA"/>
  <w15:chartTrackingRefBased/>
  <w15:docId w15:val="{162D7D0E-3A44-45B8-95DD-C16DF0AA8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D6F"/>
    <w:pPr>
      <w:spacing w:line="259" w:lineRule="auto"/>
    </w:pPr>
    <w:rPr>
      <w:rFonts w:ascii="Calibri" w:eastAsia="Calibri" w:hAnsi="Calibri" w:cs="Calibri"/>
      <w:kern w:val="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1D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1D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1D6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1D6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1D6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1D6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1D6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1D6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1D6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1D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1D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1D6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1D6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1D6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1D6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1D6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1D6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1D6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1D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1D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1D6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1D6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1D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1D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1D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1D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1D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1D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1D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9</Characters>
  <Application>Microsoft Office Word</Application>
  <DocSecurity>0</DocSecurity>
  <Lines>9</Lines>
  <Paragraphs>2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O'Dwyer</dc:creator>
  <cp:keywords/>
  <dc:description/>
  <cp:lastModifiedBy>Samantha O'Dwyer</cp:lastModifiedBy>
  <cp:revision>1</cp:revision>
  <dcterms:created xsi:type="dcterms:W3CDTF">2025-09-17T20:46:00Z</dcterms:created>
  <dcterms:modified xsi:type="dcterms:W3CDTF">2025-09-17T20:47:00Z</dcterms:modified>
</cp:coreProperties>
</file>